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92D65" w14:textId="39043321" w:rsidR="00BF47BB" w:rsidRDefault="00BF47B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70"/>
        <w:gridCol w:w="1768"/>
        <w:gridCol w:w="1951"/>
        <w:gridCol w:w="1273"/>
      </w:tblGrid>
      <w:tr w:rsidR="00BF47BB" w14:paraId="764BDFF3" w14:textId="77777777" w:rsidTr="00BF4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7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6BB6" w14:textId="77777777" w:rsidR="00BF47BB" w:rsidRDefault="00BF47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6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EDCD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NM2 mutant</w:t>
            </w:r>
          </w:p>
        </w:tc>
        <w:tc>
          <w:tcPr>
            <w:tcW w:w="19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8C4B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NM2 wild type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E347" w14:textId="170FDE02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</w:t>
            </w:r>
            <w:r w:rsidR="001217B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ust</w:t>
            </w:r>
            <w:proofErr w:type="spellEnd"/>
            <w:proofErr w:type="gramEnd"/>
          </w:p>
        </w:tc>
      </w:tr>
      <w:tr w:rsidR="00BF47BB" w14:paraId="09C8E536" w14:textId="77777777" w:rsidTr="00BF4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7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6037" w14:textId="77777777" w:rsidR="00BF47BB" w:rsidRDefault="00BF47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6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106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8    </w:t>
            </w:r>
          </w:p>
        </w:tc>
        <w:tc>
          <w:tcPr>
            <w:tcW w:w="195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DA8B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N=894 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D6E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531B10F7" w14:textId="77777777" w:rsidTr="00BF47BB">
        <w:trPr>
          <w:jc w:val="center"/>
        </w:trPr>
        <w:tc>
          <w:tcPr>
            <w:tcW w:w="337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977E" w14:textId="7449F89E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  <w:p w14:paraId="7B0E102C" w14:textId="538E9C62" w:rsidR="007107C4" w:rsidRDefault="00710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edian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ange</w:t>
            </w: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53BB" w14:textId="0E4FBBEC" w:rsidR="00BF47BB" w:rsidRDefault="009B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41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E91" w14:textId="49B43DA0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40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9E28" w14:textId="6532C7F8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70E215A6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A28E" w14:textId="4ECB36F6" w:rsidR="007107C4" w:rsidRPr="00FC0339" w:rsidRDefault="00FC7EF9" w:rsidP="00FC03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FEBA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D094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A1A6" w14:textId="22E81793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782BAB47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71E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44DF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38.9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0C8F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19 (46.9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92DB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3DBCD445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CD30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70C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 (61.1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0B1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75 (53.1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480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2E9C5997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8C37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BC(×10^9/L)</w:t>
            </w:r>
          </w:p>
          <w:p w14:paraId="102821BA" w14:textId="0439056E" w:rsidR="007107C4" w:rsidRDefault="00710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edian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ange</w:t>
            </w: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9B0F" w14:textId="6654736E" w:rsidR="00BF47BB" w:rsidRDefault="009B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1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.04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.19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55.97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7B05" w14:textId="4D1E6751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5.11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422.48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504C" w14:textId="67AACDCB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8C2C71">
              <w:rPr>
                <w:rFonts w:ascii="Arial" w:eastAsia="Arial" w:hAnsi="Arial" w:cs="Arial"/>
                <w:color w:val="000000"/>
                <w:sz w:val="22"/>
                <w:szCs w:val="22"/>
              </w:rPr>
              <w:t>64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74D0734F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D471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emoglobin(g/L)</w:t>
            </w:r>
          </w:p>
          <w:p w14:paraId="3F25B180" w14:textId="490EAF85" w:rsidR="007107C4" w:rsidRDefault="00710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edian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ange</w:t>
            </w: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4575" w14:textId="50DD3513" w:rsidR="00BF47BB" w:rsidRDefault="009B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84.5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41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57B2" w14:textId="57A1ECDA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4.8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40-16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185C" w14:textId="3390D500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8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499C4518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2F57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(×10^9/L)</w:t>
            </w:r>
          </w:p>
          <w:p w14:paraId="7BE4A17F" w14:textId="2703E00B" w:rsidR="007107C4" w:rsidRDefault="00710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edian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ange</w:t>
            </w:r>
            <w:r w:rsidRPr="00915BD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7276" w14:textId="2E8B754D" w:rsidR="00BF47BB" w:rsidRDefault="009B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33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.00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123</w:t>
            </w:r>
            <w:r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CCF1" w14:textId="0C99E30E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41 (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 w:rsid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666</w:t>
            </w:r>
            <w:r w:rsidR="009B1F6A" w:rsidRPr="009B1F6A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1C9B" w14:textId="11F5FED3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8C2C71"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2C508003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7AF2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1: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457F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D9B9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7E12" w14:textId="4BE97ACE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27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3A6A9ED4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B627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omplete remission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BF73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 (88.9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6AFB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84 (65.3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EE9B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5026BBBB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01D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t complete remission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1C68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11.1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8032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0 (34.7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E3C4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7986327B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D37D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ansplantation: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6B75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238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921D" w14:textId="69A1BFE9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0E167AA3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919F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3AD4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3 (72.2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CE74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85 (65.4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0027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13411500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87F9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1D3F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(27.8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BFC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09 (34.6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BAA5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24E0441F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584C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BPA: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376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0B1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2C54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F47BB" w14:paraId="330AC07E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162E" w14:textId="4E489BFD" w:rsidR="00BF47BB" w:rsidRPr="009F6F29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CEBPA b−zip mutation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B009" w14:textId="0E829AAC" w:rsidR="00BF47BB" w:rsidRPr="009F6F29" w:rsidRDefault="00CC4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  <w:r w:rsidR="00FC7EF9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FC7EF9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  <w:r w:rsidR="00FC7EF9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347F" w14:textId="3A2F0A9F" w:rsidR="00BF47BB" w:rsidRPr="009F6F29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CD6D3D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160</w:t>
            </w: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036474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9CD7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91980" w14:paraId="0061EE69" w14:textId="77777777" w:rsidTr="00F54F46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94E0" w14:textId="5349B8EF" w:rsidR="00791980" w:rsidRPr="009F6F29" w:rsidRDefault="00791980" w:rsidP="00F54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Other CEBPA mutation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A2EB0" w14:textId="718AA0F5" w:rsidR="00791980" w:rsidRPr="009F6F29" w:rsidRDefault="00CD6D3D" w:rsidP="00F54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038E" w14:textId="024BC217" w:rsidR="00791980" w:rsidRPr="009F6F29" w:rsidRDefault="00CD6D3D" w:rsidP="00F54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036474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DF7465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54D3" w14:textId="77777777" w:rsidR="00791980" w:rsidRDefault="00791980" w:rsidP="00F54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2BE2289B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7A30" w14:textId="10B5BC36" w:rsidR="00BF47BB" w:rsidRPr="009F6F29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  <w:r w:rsidR="00791980"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>CEBPA wildtype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6A29" w14:textId="77777777" w:rsidR="00BF47BB" w:rsidRPr="009F6F29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38.9%)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A839" w14:textId="77777777" w:rsidR="00BF47BB" w:rsidRPr="009F6F29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F6F2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0 (78.3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59F6" w14:textId="7777777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F47BB" w14:paraId="6F033B9C" w14:textId="77777777" w:rsidTr="00BF47BB">
        <w:trPr>
          <w:jc w:val="center"/>
        </w:trPr>
        <w:tc>
          <w:tcPr>
            <w:tcW w:w="3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8DEA" w14:textId="5F9577CA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UNX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7D6AFD">
              <w:rPr>
                <w:rFonts w:ascii="Arial" w:eastAsia="Arial" w:hAnsi="Arial" w:cs="Arial"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UNX</w:t>
            </w:r>
            <w:r w:rsidR="009B1F6A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1 fusion gene: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080D" w14:textId="2884B7F3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6 (33.3%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9D7C" w14:textId="0418A1B3" w:rsidR="00BF47BB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4 (16.1%) </w:t>
            </w:r>
            <w:r w:rsidR="00FC7EF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71D1" w14:textId="6EB5E4A7" w:rsidR="00BF47BB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F47BB" w14:paraId="42AD0291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0CE8" w14:textId="3C9217F1" w:rsidR="00BF47BB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CBFB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:</w:t>
            </w:r>
            <w:proofErr w:type="gramEnd"/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MYH1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fusion gene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06DB" w14:textId="4C2E5D7E" w:rsidR="00BF47BB" w:rsidRPr="008E13FE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%) 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F307" w14:textId="6CC92388" w:rsidR="00BF47BB" w:rsidRPr="008E13FE" w:rsidRDefault="00FC7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73</w:t>
            </w:r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FC0339"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Pr="008E13FE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="00FC0339">
              <w:rPr>
                <w:rFonts w:ascii="Arial" w:eastAsia="Arial" w:hAnsi="Arial" w:cs="Arial"/>
                <w:sz w:val="22"/>
                <w:szCs w:val="22"/>
              </w:rPr>
              <w:t>2</w:t>
            </w:r>
            <w:bookmarkStart w:id="0" w:name="_GoBack"/>
            <w:bookmarkEnd w:id="0"/>
            <w:r w:rsidRPr="008E13FE">
              <w:rPr>
                <w:rFonts w:ascii="Arial" w:eastAsia="Arial" w:hAnsi="Arial" w:cs="Arial"/>
                <w:sz w:val="22"/>
                <w:szCs w:val="22"/>
              </w:rPr>
              <w:t xml:space="preserve">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037F" w14:textId="1278E9D0" w:rsidR="00BF47BB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</w:t>
            </w:r>
            <w:r w:rsidR="001544A6">
              <w:rPr>
                <w:rFonts w:ascii="Arial" w:eastAsia="Arial" w:hAnsi="Arial" w:cs="Arial"/>
                <w:color w:val="000000"/>
                <w:sz w:val="22"/>
                <w:szCs w:val="22"/>
              </w:rPr>
              <w:t>648</w:t>
            </w:r>
            <w:r w:rsidR="00FC7EF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3268E0" w14:paraId="0BE05A1F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83B1" w14:textId="2D604500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F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LT3-ITD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1AF5" w14:textId="48252324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16.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F402" w14:textId="0A311D87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 w:rsidRPr="008E13FE">
              <w:rPr>
                <w:rFonts w:ascii="Arial" w:hAnsi="Arial" w:cs="Arial"/>
                <w:sz w:val="22"/>
                <w:szCs w:val="22"/>
                <w:lang w:eastAsia="zh-CN"/>
              </w:rPr>
              <w:t>98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22.1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%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C3C0" w14:textId="33C1906D" w:rsidR="003268E0" w:rsidRPr="008E13FE" w:rsidRDefault="008E13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1544A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833</w:t>
            </w:r>
          </w:p>
        </w:tc>
      </w:tr>
      <w:tr w:rsidR="003268E0" w14:paraId="48CD641B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FBDA" w14:textId="586E09B5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PM1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ACC4" w14:textId="47AE8829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0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BB7C" w14:textId="3E5A3A98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 w:rsidRPr="008E13FE">
              <w:rPr>
                <w:rFonts w:ascii="Arial" w:hAnsi="Arial" w:cs="Arial"/>
                <w:sz w:val="22"/>
                <w:szCs w:val="22"/>
                <w:lang w:eastAsia="zh-CN"/>
              </w:rPr>
              <w:t>77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</w:t>
            </w:r>
            <w:r w:rsidR="008E13FE">
              <w:rPr>
                <w:rFonts w:ascii="Arial" w:hAnsi="Arial" w:cs="Arial"/>
                <w:sz w:val="22"/>
                <w:szCs w:val="22"/>
                <w:lang w:eastAsia="zh-CN"/>
              </w:rPr>
              <w:t>19.8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%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6D8C" w14:textId="75B03B8C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1544A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274</w:t>
            </w:r>
          </w:p>
        </w:tc>
      </w:tr>
      <w:tr w:rsidR="003268E0" w14:paraId="1F956A48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54B8" w14:textId="5669DB98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lastRenderedPageBreak/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P53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D018" w14:textId="0DAA604B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0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D381" w14:textId="09CFC884" w:rsidR="003268E0" w:rsidRPr="008E13FE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3FE"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 w:rsidRPr="008E13FE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  <w:r w:rsid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4.3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CAD6" w14:textId="3D4FA6BE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1544A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833</w:t>
            </w:r>
          </w:p>
        </w:tc>
      </w:tr>
      <w:tr w:rsidR="003268E0" w14:paraId="4CEECB46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A9E1" w14:textId="069472DB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CSF3R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F621" w14:textId="36EA6935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8E13FE">
              <w:rPr>
                <w:rFonts w:ascii="Arial" w:eastAsia="Arial" w:hAnsi="Arial" w:cs="Arial"/>
                <w:sz w:val="22"/>
                <w:szCs w:val="22"/>
              </w:rPr>
              <w:t>22.2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1E36" w14:textId="27D4EFE5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7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E13FE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5.3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EFBB" w14:textId="76972633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BC667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0</w:t>
            </w:r>
            <w:r w:rsidR="00BC667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63</w:t>
            </w:r>
          </w:p>
        </w:tc>
      </w:tr>
      <w:tr w:rsidR="003268E0" w14:paraId="02E48D6A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9EA2" w14:textId="7FEDDED2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8A5B" w14:textId="5D08DB83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8E13FE">
              <w:rPr>
                <w:rFonts w:ascii="Arial" w:eastAsia="Arial" w:hAnsi="Arial" w:cs="Arial"/>
                <w:sz w:val="22"/>
                <w:szCs w:val="22"/>
              </w:rPr>
              <w:t>22.2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839F" w14:textId="160BB911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3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E13FE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3.7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5E4C" w14:textId="6696621F" w:rsidR="003268E0" w:rsidRDefault="00BC66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 w:rsidR="00E86EE7"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268E0" w14:paraId="30E44C68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BB89" w14:textId="2026D114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71CE" w14:textId="37DA1153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8E13FE">
              <w:rPr>
                <w:rFonts w:ascii="Arial" w:eastAsia="Arial" w:hAnsi="Arial" w:cs="Arial"/>
                <w:sz w:val="22"/>
                <w:szCs w:val="22"/>
              </w:rPr>
              <w:t>22.2</w:t>
            </w:r>
            <w:r w:rsidR="008E13FE" w:rsidRPr="008E13FE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A933" w14:textId="0DCC2EE0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43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E13FE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16.0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00AA" w14:textId="460BEEC0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BC667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833</w:t>
            </w:r>
          </w:p>
        </w:tc>
      </w:tr>
      <w:tr w:rsidR="003268E0" w14:paraId="757C162C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300E" w14:textId="5E891511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ASXL2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40E9" w14:textId="3A98B901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16.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EA7C" w14:textId="59BA2233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4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E13FE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7.2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6798" w14:textId="7A200D42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BC667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5</w:t>
            </w:r>
            <w:r w:rsidR="008C2C71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97</w:t>
            </w:r>
          </w:p>
        </w:tc>
      </w:tr>
      <w:tr w:rsidR="003268E0" w14:paraId="73AB2B82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1721" w14:textId="094ABBFB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268E0">
              <w:rPr>
                <w:rFonts w:ascii="Arial" w:eastAsia="Arial" w:hAnsi="Arial" w:cs="Arial"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2601" w14:textId="0FFE3821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="008E13FE" w:rsidRPr="008E13FE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16.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C61D" w14:textId="6F5CE290" w:rsidR="003268E0" w:rsidRPr="003268E0" w:rsidRDefault="00326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8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E13FE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="008E13FE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5.3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0087" w14:textId="19CD5DE0" w:rsidR="003268E0" w:rsidRPr="00E86EE7" w:rsidRDefault="00E86E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</w:t>
            </w:r>
            <w:r w:rsidR="00BC667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331</w:t>
            </w:r>
          </w:p>
        </w:tc>
      </w:tr>
      <w:tr w:rsidR="00791980" w14:paraId="4676745A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908E" w14:textId="307731F3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2022 ELN classific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6356" w14:textId="2329EAA7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CC95" w14:textId="1A1BE103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512A" w14:textId="45364E1B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8C2C71">
              <w:rPr>
                <w:rFonts w:ascii="Arial" w:eastAsia="Arial" w:hAnsi="Arial" w:cs="Arial"/>
                <w:color w:val="000000"/>
                <w:sz w:val="22"/>
                <w:szCs w:val="22"/>
              </w:rPr>
              <w:t>64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791980" w14:paraId="6541A42F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C3DB" w14:textId="4273DFEB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  <w:r w:rsidRP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Favorable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5D9B" w14:textId="0FCBB430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3A4BB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6</w:t>
            </w:r>
            <w:r w:rsidR="005F055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5F055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F439" w14:textId="2B1129F1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43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48.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24A5" w14:textId="14475F45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91980" w14:paraId="0066D6B0" w14:textId="77777777" w:rsidTr="00791980">
        <w:trPr>
          <w:jc w:val="center"/>
        </w:trPr>
        <w:tc>
          <w:tcPr>
            <w:tcW w:w="3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1931" w14:textId="55A493EB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91980">
              <w:rPr>
                <w:rFonts w:ascii="Arial" w:eastAsia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20E0" w14:textId="22D48D48" w:rsidR="00791980" w:rsidRDefault="008C2C71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146E" w14:textId="03C60BAD" w:rsidR="00791980" w:rsidRDefault="00036474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4 (27.3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9EC0" w14:textId="77777777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791980" w14:paraId="6EE8F98A" w14:textId="77777777" w:rsidTr="00791980">
        <w:trPr>
          <w:jc w:val="center"/>
        </w:trPr>
        <w:tc>
          <w:tcPr>
            <w:tcW w:w="337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AA82" w14:textId="75AC2FE9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erse</w:t>
            </w:r>
          </w:p>
        </w:tc>
        <w:tc>
          <w:tcPr>
            <w:tcW w:w="176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43B8" w14:textId="1EF24F4F" w:rsidR="00791980" w:rsidRDefault="008C2C71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5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EBD8" w14:textId="0A63171C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21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036474"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6F2F9E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127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9D01" w14:textId="14C233CC" w:rsidR="00791980" w:rsidRDefault="00791980" w:rsidP="007919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tbl>
      <w:tblPr>
        <w:tblW w:w="8440" w:type="dxa"/>
        <w:tblInd w:w="108" w:type="dxa"/>
        <w:tblLook w:val="04A0" w:firstRow="1" w:lastRow="0" w:firstColumn="1" w:lastColumn="0" w:noHBand="0" w:noVBand="1"/>
      </w:tblPr>
      <w:tblGrid>
        <w:gridCol w:w="2620"/>
        <w:gridCol w:w="2380"/>
        <w:gridCol w:w="3440"/>
      </w:tblGrid>
      <w:tr w:rsidR="009B1F6A" w:rsidRPr="009B1F6A" w14:paraId="0463EF0A" w14:textId="77777777" w:rsidTr="009B1F6A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4FF1" w14:textId="77777777" w:rsidR="009B1F6A" w:rsidRPr="009B1F6A" w:rsidRDefault="009B1F6A" w:rsidP="009B1F6A">
            <w:pPr>
              <w:spacing w:after="0"/>
              <w:rPr>
                <w:rFonts w:ascii="等线" w:eastAsia="等线" w:hAnsi="等线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8D2B" w14:textId="77777777" w:rsidR="009B1F6A" w:rsidRPr="009B1F6A" w:rsidRDefault="009B1F6A" w:rsidP="009B1F6A">
            <w:pPr>
              <w:spacing w:after="0"/>
              <w:rPr>
                <w:rFonts w:ascii="等线" w:eastAsia="等线" w:hAnsi="等线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270" w14:textId="77777777" w:rsidR="009B1F6A" w:rsidRPr="009B1F6A" w:rsidRDefault="009B1F6A" w:rsidP="009B1F6A">
            <w:pPr>
              <w:spacing w:after="0"/>
              <w:rPr>
                <w:rFonts w:ascii="等线" w:eastAsia="等线" w:hAnsi="等线" w:cs="宋体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08D5F8C6" w14:textId="77777777" w:rsidR="00FC7EF9" w:rsidRDefault="00FC7EF9"/>
    <w:sectPr w:rsidR="00FC7EF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6908B" w14:textId="77777777" w:rsidR="009D5858" w:rsidRDefault="009D5858">
      <w:pPr>
        <w:spacing w:after="0"/>
      </w:pPr>
      <w:r>
        <w:separator/>
      </w:r>
    </w:p>
  </w:endnote>
  <w:endnote w:type="continuationSeparator" w:id="0">
    <w:p w14:paraId="5EE0EA6F" w14:textId="77777777" w:rsidR="009D5858" w:rsidRDefault="009D58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A797A" w14:textId="77777777" w:rsidR="009D5858" w:rsidRDefault="009D5858">
      <w:r>
        <w:separator/>
      </w:r>
    </w:p>
  </w:footnote>
  <w:footnote w:type="continuationSeparator" w:id="0">
    <w:p w14:paraId="1040C188" w14:textId="77777777" w:rsidR="009D5858" w:rsidRDefault="009D5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A276079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A78857B-3885-48B8-BFE7-03ABE5EB1A3F}"/>
    <w:docVar w:name="KY_MEDREF_VERSION" w:val="3"/>
  </w:docVars>
  <w:rsids>
    <w:rsidRoot w:val="00BF47BB"/>
    <w:rsid w:val="00036474"/>
    <w:rsid w:val="000875C7"/>
    <w:rsid w:val="001217BF"/>
    <w:rsid w:val="001544A6"/>
    <w:rsid w:val="002445AF"/>
    <w:rsid w:val="002A7BE2"/>
    <w:rsid w:val="002E5078"/>
    <w:rsid w:val="003268E0"/>
    <w:rsid w:val="003A4BB3"/>
    <w:rsid w:val="003A72BA"/>
    <w:rsid w:val="00560A31"/>
    <w:rsid w:val="005F0553"/>
    <w:rsid w:val="005F69AF"/>
    <w:rsid w:val="00664D59"/>
    <w:rsid w:val="006F2F9E"/>
    <w:rsid w:val="007107C4"/>
    <w:rsid w:val="00734E08"/>
    <w:rsid w:val="00791980"/>
    <w:rsid w:val="007D6AFD"/>
    <w:rsid w:val="008C2C71"/>
    <w:rsid w:val="008E13FE"/>
    <w:rsid w:val="00914A11"/>
    <w:rsid w:val="00970610"/>
    <w:rsid w:val="009B1F6A"/>
    <w:rsid w:val="009D174E"/>
    <w:rsid w:val="009D5858"/>
    <w:rsid w:val="009F6F29"/>
    <w:rsid w:val="00A452CE"/>
    <w:rsid w:val="00AA2E11"/>
    <w:rsid w:val="00AA304E"/>
    <w:rsid w:val="00B93D76"/>
    <w:rsid w:val="00BC6679"/>
    <w:rsid w:val="00BD03C5"/>
    <w:rsid w:val="00BF47BB"/>
    <w:rsid w:val="00CC404A"/>
    <w:rsid w:val="00CD6D3D"/>
    <w:rsid w:val="00DF7465"/>
    <w:rsid w:val="00E86EE7"/>
    <w:rsid w:val="00F829EC"/>
    <w:rsid w:val="00FC0339"/>
    <w:rsid w:val="00FC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E081"/>
  <w15:docId w15:val="{90591C32-9C90-4A06-AE1A-3A0B9CCE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9B1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9B1F6A"/>
    <w:rPr>
      <w:sz w:val="18"/>
      <w:szCs w:val="18"/>
    </w:rPr>
  </w:style>
  <w:style w:type="paragraph" w:styleId="af0">
    <w:name w:val="footer"/>
    <w:basedOn w:val="a"/>
    <w:link w:val="af1"/>
    <w:unhideWhenUsed/>
    <w:rsid w:val="009B1F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9B1F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8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-M-</dc:creator>
  <cp:keywords/>
  <cp:lastModifiedBy>-M-</cp:lastModifiedBy>
  <cp:revision>2</cp:revision>
  <cp:lastPrinted>2024-11-08T08:44:00Z</cp:lastPrinted>
  <dcterms:created xsi:type="dcterms:W3CDTF">2025-03-14T08:05:00Z</dcterms:created>
  <dcterms:modified xsi:type="dcterms:W3CDTF">2025-03-1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